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C3393" w14:textId="4D0F02EF" w:rsidR="004611A2" w:rsidRPr="00656559" w:rsidRDefault="004611A2" w:rsidP="004611A2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  <w:r w:rsidRPr="0065655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Table </w:t>
      </w:r>
      <w:r w:rsidR="007A5C94" w:rsidRPr="0065655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>S</w:t>
      </w:r>
      <w:r w:rsidRPr="0065655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5. </w:t>
      </w:r>
      <w:proofErr w:type="spellStart"/>
      <w:r w:rsidR="00656559" w:rsidRPr="0065655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>Mesenchymal</w:t>
      </w:r>
      <w:proofErr w:type="spellEnd"/>
      <w:r w:rsidR="00656559" w:rsidRPr="0065655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 lesions in various organs of </w:t>
      </w:r>
      <w:proofErr w:type="spellStart"/>
      <w:r w:rsidR="00656559" w:rsidRPr="0065655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>zebrafish</w:t>
      </w:r>
      <w:proofErr w:type="spellEnd"/>
      <w:r w:rsidR="00656559" w:rsidRPr="0065655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 sampled after 42 d of dietary exposure to TCDD.</w:t>
      </w:r>
    </w:p>
    <w:tbl>
      <w:tblPr>
        <w:tblpPr w:leftFromText="180" w:rightFromText="180" w:vertAnchor="page" w:horzAnchor="margin" w:tblpXSpec="center" w:tblpY="3093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67"/>
        <w:gridCol w:w="1770"/>
        <w:gridCol w:w="1768"/>
        <w:gridCol w:w="1777"/>
        <w:gridCol w:w="1774"/>
      </w:tblGrid>
      <w:tr w:rsidR="004611A2" w:rsidRPr="004611A2" w14:paraId="5E9A790E" w14:textId="77777777" w:rsidTr="005828D8">
        <w:tc>
          <w:tcPr>
            <w:tcW w:w="1767" w:type="dxa"/>
          </w:tcPr>
          <w:p w14:paraId="1E835AE8" w14:textId="77777777" w:rsidR="004611A2" w:rsidRPr="004611A2" w:rsidRDefault="004611A2" w:rsidP="004611A2">
            <w:pPr>
              <w:rPr>
                <w:rFonts w:ascii="Arial" w:hAnsi="Arial" w:cs="Arial"/>
                <w:sz w:val="24"/>
              </w:rPr>
            </w:pPr>
            <w:r w:rsidRPr="004611A2">
              <w:rPr>
                <w:rFonts w:ascii="Arial" w:hAnsi="Arial" w:cs="Arial"/>
                <w:sz w:val="24"/>
              </w:rPr>
              <w:t>Treatment (TCDD in diet in ppb)</w:t>
            </w:r>
          </w:p>
        </w:tc>
        <w:tc>
          <w:tcPr>
            <w:tcW w:w="1770" w:type="dxa"/>
          </w:tcPr>
          <w:p w14:paraId="30433B37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Reduced </w:t>
            </w:r>
            <w:proofErr w:type="spellStart"/>
            <w:r w:rsidRPr="004611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mopoietic</w:t>
            </w:r>
            <w:proofErr w:type="spellEnd"/>
            <w:r w:rsidRPr="004611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Cells in Kidney Marrow</w:t>
            </w:r>
          </w:p>
        </w:tc>
        <w:tc>
          <w:tcPr>
            <w:tcW w:w="1768" w:type="dxa"/>
          </w:tcPr>
          <w:p w14:paraId="1E438B05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nemia Evident in Peripheral Blood</w:t>
            </w:r>
          </w:p>
        </w:tc>
        <w:tc>
          <w:tcPr>
            <w:tcW w:w="1777" w:type="dxa"/>
          </w:tcPr>
          <w:p w14:paraId="2038F0B9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oreshortened Maxilla</w:t>
            </w:r>
          </w:p>
        </w:tc>
        <w:tc>
          <w:tcPr>
            <w:tcW w:w="1774" w:type="dxa"/>
          </w:tcPr>
          <w:p w14:paraId="43779BA2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educed Abdominal Adipose Tissue</w:t>
            </w:r>
          </w:p>
        </w:tc>
      </w:tr>
      <w:tr w:rsidR="004611A2" w:rsidRPr="004611A2" w14:paraId="0FBE93D7" w14:textId="77777777" w:rsidTr="005828D8">
        <w:tc>
          <w:tcPr>
            <w:tcW w:w="1767" w:type="dxa"/>
          </w:tcPr>
          <w:p w14:paraId="6722FACE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Control 1</w:t>
            </w:r>
          </w:p>
        </w:tc>
        <w:tc>
          <w:tcPr>
            <w:tcW w:w="1770" w:type="dxa"/>
          </w:tcPr>
          <w:p w14:paraId="43FCA02E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68" w:type="dxa"/>
          </w:tcPr>
          <w:p w14:paraId="4D99DB67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7" w:type="dxa"/>
          </w:tcPr>
          <w:p w14:paraId="2282DE54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4" w:type="dxa"/>
          </w:tcPr>
          <w:p w14:paraId="1198032D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</w:tr>
      <w:tr w:rsidR="004611A2" w:rsidRPr="004611A2" w14:paraId="6B232B8E" w14:textId="77777777" w:rsidTr="005828D8">
        <w:tc>
          <w:tcPr>
            <w:tcW w:w="1767" w:type="dxa"/>
          </w:tcPr>
          <w:p w14:paraId="1D3A6551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Control 2</w:t>
            </w:r>
          </w:p>
        </w:tc>
        <w:tc>
          <w:tcPr>
            <w:tcW w:w="1770" w:type="dxa"/>
          </w:tcPr>
          <w:p w14:paraId="644D8F78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68" w:type="dxa"/>
          </w:tcPr>
          <w:p w14:paraId="0E85CD88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7" w:type="dxa"/>
          </w:tcPr>
          <w:p w14:paraId="3E2A9334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4" w:type="dxa"/>
          </w:tcPr>
          <w:p w14:paraId="025DFF98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0/10</w:t>
            </w:r>
          </w:p>
        </w:tc>
      </w:tr>
      <w:tr w:rsidR="004611A2" w:rsidRPr="004611A2" w14:paraId="54BCB17C" w14:textId="77777777" w:rsidTr="005828D8">
        <w:tc>
          <w:tcPr>
            <w:tcW w:w="1767" w:type="dxa"/>
          </w:tcPr>
          <w:p w14:paraId="3F4ACF6A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770" w:type="dxa"/>
          </w:tcPr>
          <w:p w14:paraId="3403E469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68" w:type="dxa"/>
          </w:tcPr>
          <w:p w14:paraId="145E4DE3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7" w:type="dxa"/>
          </w:tcPr>
          <w:p w14:paraId="00DECAB8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4" w:type="dxa"/>
          </w:tcPr>
          <w:p w14:paraId="7E13B2BB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</w:tr>
      <w:tr w:rsidR="004611A2" w:rsidRPr="004611A2" w14:paraId="24EBB0F2" w14:textId="77777777" w:rsidTr="005828D8">
        <w:tc>
          <w:tcPr>
            <w:tcW w:w="1767" w:type="dxa"/>
          </w:tcPr>
          <w:p w14:paraId="65F1C9AC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770" w:type="dxa"/>
          </w:tcPr>
          <w:p w14:paraId="07D2AD58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68" w:type="dxa"/>
          </w:tcPr>
          <w:p w14:paraId="3850C4FD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7" w:type="dxa"/>
          </w:tcPr>
          <w:p w14:paraId="0DA1E459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4" w:type="dxa"/>
          </w:tcPr>
          <w:p w14:paraId="16C1D3EC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</w:tr>
      <w:tr w:rsidR="004611A2" w:rsidRPr="004611A2" w14:paraId="04EC24D2" w14:textId="77777777" w:rsidTr="005828D8">
        <w:tc>
          <w:tcPr>
            <w:tcW w:w="1767" w:type="dxa"/>
          </w:tcPr>
          <w:p w14:paraId="00EFEDD6" w14:textId="77777777" w:rsidR="004611A2" w:rsidRPr="004611A2" w:rsidRDefault="004611A2" w:rsidP="004611A2">
            <w:pPr>
              <w:rPr>
                <w:rFonts w:ascii="Arial" w:hAnsi="Arial" w:cs="Arial"/>
                <w:sz w:val="20"/>
              </w:rPr>
            </w:pPr>
            <w:r w:rsidRPr="004611A2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770" w:type="dxa"/>
          </w:tcPr>
          <w:p w14:paraId="0F83EDE2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3/10</w:t>
            </w:r>
          </w:p>
        </w:tc>
        <w:tc>
          <w:tcPr>
            <w:tcW w:w="1768" w:type="dxa"/>
          </w:tcPr>
          <w:p w14:paraId="5349A0FD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4/10</w:t>
            </w:r>
          </w:p>
        </w:tc>
        <w:tc>
          <w:tcPr>
            <w:tcW w:w="1777" w:type="dxa"/>
          </w:tcPr>
          <w:p w14:paraId="4AB1DD7E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9/10</w:t>
            </w:r>
          </w:p>
        </w:tc>
        <w:tc>
          <w:tcPr>
            <w:tcW w:w="1774" w:type="dxa"/>
          </w:tcPr>
          <w:p w14:paraId="248B092F" w14:textId="77777777" w:rsidR="004611A2" w:rsidRPr="004611A2" w:rsidRDefault="004611A2" w:rsidP="004611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4611A2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10/10</w:t>
            </w:r>
          </w:p>
        </w:tc>
      </w:tr>
    </w:tbl>
    <w:p w14:paraId="724D5079" w14:textId="77777777" w:rsidR="004611A2" w:rsidRPr="004611A2" w:rsidRDefault="004611A2" w:rsidP="004611A2">
      <w:bookmarkStart w:id="0" w:name="_GoBack"/>
      <w:bookmarkEnd w:id="0"/>
    </w:p>
    <w:p w14:paraId="1B15170A" w14:textId="77777777" w:rsidR="004611A2" w:rsidRPr="004611A2" w:rsidRDefault="004611A2" w:rsidP="004611A2"/>
    <w:p w14:paraId="13218F76" w14:textId="77777777" w:rsidR="004611A2" w:rsidRPr="004611A2" w:rsidRDefault="004611A2" w:rsidP="004611A2"/>
    <w:p w14:paraId="09895785" w14:textId="77777777" w:rsidR="004611A2" w:rsidRPr="004611A2" w:rsidRDefault="004611A2" w:rsidP="004611A2"/>
    <w:p w14:paraId="74EF3EE3" w14:textId="77777777" w:rsidR="004611A2" w:rsidRPr="004611A2" w:rsidRDefault="004611A2" w:rsidP="004611A2"/>
    <w:p w14:paraId="194C85CD" w14:textId="77777777" w:rsidR="004611A2" w:rsidRPr="004611A2" w:rsidRDefault="004611A2" w:rsidP="004611A2"/>
    <w:p w14:paraId="27B5BC5A" w14:textId="77777777" w:rsidR="00D340EA" w:rsidRPr="004611A2" w:rsidRDefault="00D340EA" w:rsidP="004611A2"/>
    <w:sectPr w:rsidR="00D340EA" w:rsidRPr="004611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7A7"/>
    <w:rsid w:val="004611A2"/>
    <w:rsid w:val="00656559"/>
    <w:rsid w:val="007A5C94"/>
    <w:rsid w:val="00A047A7"/>
    <w:rsid w:val="00B42F42"/>
    <w:rsid w:val="00BE7C80"/>
    <w:rsid w:val="00D3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1EF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Macintosh Word</Application>
  <DocSecurity>0</DocSecurity>
  <Lines>2</Lines>
  <Paragraphs>1</Paragraphs>
  <ScaleCrop>false</ScaleCrop>
  <Company>Earth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 Liu</cp:lastModifiedBy>
  <cp:revision>6</cp:revision>
  <dcterms:created xsi:type="dcterms:W3CDTF">2012-12-23T18:55:00Z</dcterms:created>
  <dcterms:modified xsi:type="dcterms:W3CDTF">2014-06-08T21:08:00Z</dcterms:modified>
</cp:coreProperties>
</file>